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71B6F" w14:textId="77777777" w:rsidR="00151A3F" w:rsidRPr="006C798E" w:rsidRDefault="001554F7" w:rsidP="006F1513">
      <w:pPr>
        <w:bidi w:val="0"/>
        <w:rPr>
          <w:rFonts w:ascii="Segoe UI" w:hAnsi="Segoe UI" w:cs="Segoe UI"/>
          <w:sz w:val="28"/>
          <w:szCs w:val="28"/>
        </w:rPr>
      </w:pPr>
      <w:r w:rsidRPr="006C798E">
        <w:rPr>
          <w:rFonts w:ascii="Segoe UI" w:hAnsi="Segoe UI" w:cs="Segoe UI"/>
          <w:sz w:val="28"/>
          <w:szCs w:val="28"/>
        </w:rPr>
        <w:t>Supplementa</w:t>
      </w:r>
      <w:r w:rsidR="006F1513" w:rsidRPr="006C798E">
        <w:rPr>
          <w:rFonts w:ascii="Segoe UI" w:hAnsi="Segoe UI" w:cs="Segoe UI"/>
          <w:sz w:val="28"/>
          <w:szCs w:val="28"/>
        </w:rPr>
        <w:t>ry Table 1</w:t>
      </w:r>
      <w:r w:rsidR="009B55B2" w:rsidRPr="006C798E">
        <w:rPr>
          <w:rFonts w:ascii="Segoe UI" w:hAnsi="Segoe UI" w:cs="Segoe UI"/>
          <w:sz w:val="28"/>
          <w:szCs w:val="28"/>
        </w:rPr>
        <w:t>A</w:t>
      </w:r>
      <w:r w:rsidR="006F1513" w:rsidRPr="006C798E">
        <w:rPr>
          <w:rFonts w:ascii="Segoe UI" w:hAnsi="Segoe UI" w:cs="Segoe UI"/>
          <w:sz w:val="28"/>
          <w:szCs w:val="28"/>
        </w:rPr>
        <w:t>, Additional File 1</w:t>
      </w:r>
    </w:p>
    <w:p w14:paraId="20F4561B" w14:textId="77777777" w:rsidR="001554F7" w:rsidRDefault="001554F7" w:rsidP="001554F7">
      <w:pPr>
        <w:bidi w:val="0"/>
      </w:pPr>
    </w:p>
    <w:p w14:paraId="5898091F" w14:textId="77777777" w:rsidR="001554F7" w:rsidRPr="006C798E" w:rsidRDefault="001554F7" w:rsidP="009B55B2">
      <w:pPr>
        <w:pStyle w:val="NormalWeb"/>
        <w:shd w:val="clear" w:color="auto" w:fill="FFFFFF"/>
        <w:rPr>
          <w:rFonts w:ascii="Segoe UI" w:hAnsi="Segoe UI" w:cs="Segoe UI"/>
          <w:b/>
          <w:bCs/>
          <w:color w:val="333333"/>
        </w:rPr>
      </w:pPr>
      <w:r w:rsidRPr="006C798E">
        <w:rPr>
          <w:rFonts w:ascii="Segoe UI" w:hAnsi="Segoe UI" w:cs="Segoe UI"/>
          <w:b/>
          <w:bCs/>
          <w:color w:val="333333"/>
        </w:rPr>
        <w:t>Exclusive Breastfeeding and Any Breastfeeding among Mothers for 2016-2022, by Month from Birth. n=</w:t>
      </w:r>
      <w:r w:rsidR="009B55B2" w:rsidRPr="006C798E">
        <w:rPr>
          <w:rFonts w:ascii="Segoe UI" w:hAnsi="Segoe UI" w:cs="Segoe UI"/>
          <w:b/>
          <w:bCs/>
          <w:color w:val="333333"/>
        </w:rPr>
        <w:t>945,437 infant records.</w:t>
      </w:r>
    </w:p>
    <w:tbl>
      <w:tblPr>
        <w:tblpPr w:leftFromText="180" w:rightFromText="180" w:vertAnchor="page" w:horzAnchor="margin" w:tblpXSpec="center" w:tblpY="4246"/>
        <w:tblW w:w="6184" w:type="pct"/>
        <w:tblLook w:val="04A0" w:firstRow="1" w:lastRow="0" w:firstColumn="1" w:lastColumn="0" w:noHBand="0" w:noVBand="1"/>
      </w:tblPr>
      <w:tblGrid>
        <w:gridCol w:w="777"/>
        <w:gridCol w:w="525"/>
        <w:gridCol w:w="527"/>
        <w:gridCol w:w="525"/>
        <w:gridCol w:w="528"/>
        <w:gridCol w:w="526"/>
        <w:gridCol w:w="528"/>
        <w:gridCol w:w="526"/>
        <w:gridCol w:w="528"/>
        <w:gridCol w:w="526"/>
        <w:gridCol w:w="528"/>
        <w:gridCol w:w="526"/>
        <w:gridCol w:w="528"/>
        <w:gridCol w:w="528"/>
        <w:gridCol w:w="528"/>
        <w:gridCol w:w="528"/>
        <w:gridCol w:w="528"/>
        <w:gridCol w:w="528"/>
        <w:gridCol w:w="522"/>
      </w:tblGrid>
      <w:tr w:rsidR="001554F7" w:rsidRPr="006C798E" w14:paraId="6A8C3CA8" w14:textId="77777777" w:rsidTr="001554F7">
        <w:trPr>
          <w:trHeight w:val="254"/>
        </w:trPr>
        <w:tc>
          <w:tcPr>
            <w:tcW w:w="36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hideMark/>
          </w:tcPr>
          <w:p w14:paraId="5BA2D6C2" w14:textId="77777777" w:rsidR="001554F7" w:rsidRPr="006C798E" w:rsidRDefault="001554F7" w:rsidP="001554F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Month  </w:t>
            </w:r>
          </w:p>
          <w:p w14:paraId="1115AAEB" w14:textId="77777777" w:rsidR="001554F7" w:rsidRPr="006C798E" w:rsidRDefault="001554F7" w:rsidP="001554F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 </w:t>
            </w:r>
          </w:p>
          <w:p w14:paraId="074AB611" w14:textId="77777777" w:rsidR="001554F7" w:rsidRPr="006C798E" w:rsidRDefault="001554F7" w:rsidP="001554F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</w:p>
          <w:p w14:paraId="58376298" w14:textId="77777777" w:rsidR="001554F7" w:rsidRPr="006C798E" w:rsidRDefault="001554F7" w:rsidP="001554F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   </w:t>
            </w:r>
          </w:p>
          <w:p w14:paraId="5FCE58CD" w14:textId="77777777" w:rsidR="001554F7" w:rsidRPr="006C798E" w:rsidRDefault="001554F7" w:rsidP="001554F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  Year 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1ACC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E353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D7B6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38C6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F67C0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BFA0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FE3D11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7*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E9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2BB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C86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E47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DEE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12</w:t>
            </w:r>
          </w:p>
        </w:tc>
      </w:tr>
      <w:tr w:rsidR="001554F7" w:rsidRPr="006C798E" w14:paraId="709C3EDB" w14:textId="77777777" w:rsidTr="001554F7">
        <w:trPr>
          <w:trHeight w:val="678"/>
        </w:trPr>
        <w:tc>
          <w:tcPr>
            <w:tcW w:w="36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DDF6" w14:textId="77777777" w:rsidR="001554F7" w:rsidRPr="006C798E" w:rsidRDefault="001554F7" w:rsidP="001554F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F38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rtl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E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F8C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EFF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E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B25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9F9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E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FDE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5FA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E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EFE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5B6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E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9F9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7C7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E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7AF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080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0A1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2A1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384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004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0FF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ABF</w:t>
            </w:r>
          </w:p>
        </w:tc>
      </w:tr>
      <w:tr w:rsidR="001554F7" w:rsidRPr="006C798E" w14:paraId="0680D7A9" w14:textId="77777777" w:rsidTr="001554F7">
        <w:trPr>
          <w:trHeight w:val="25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43B2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96F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99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06D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5B2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69A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9230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44E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444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9EF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DFD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15D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D80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9FB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369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925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553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2CF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07F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2</w:t>
            </w:r>
          </w:p>
        </w:tc>
      </w:tr>
      <w:tr w:rsidR="001554F7" w:rsidRPr="006C798E" w14:paraId="6A979FA7" w14:textId="77777777" w:rsidTr="001554F7">
        <w:trPr>
          <w:trHeight w:val="25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E34D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78F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6E4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604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871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33C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6E1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AB3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49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3AB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3CB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430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377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BA9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CFD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C35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0F6A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268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0A4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3</w:t>
            </w:r>
          </w:p>
        </w:tc>
      </w:tr>
      <w:tr w:rsidR="001554F7" w:rsidRPr="006C798E" w14:paraId="6BEC4BED" w14:textId="77777777" w:rsidTr="001554F7">
        <w:trPr>
          <w:trHeight w:val="25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4B86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7FD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4F70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65B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D1D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972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74E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7AD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922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76B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822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C75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7FD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0A6A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692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3B6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E60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B88A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497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4</w:t>
            </w:r>
          </w:p>
        </w:tc>
      </w:tr>
      <w:tr w:rsidR="001554F7" w:rsidRPr="006C798E" w14:paraId="01653ADA" w14:textId="77777777" w:rsidTr="000823B0">
        <w:trPr>
          <w:trHeight w:val="25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A52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A6B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552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AC7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D96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164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2F9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2AC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620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81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442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EFB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7EB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617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9E5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ACB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FAB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EDF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BCA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1</w:t>
            </w:r>
          </w:p>
        </w:tc>
      </w:tr>
      <w:tr w:rsidR="006C798E" w:rsidRPr="006C798E" w14:paraId="1B42E566" w14:textId="77777777" w:rsidTr="006C798E">
        <w:trPr>
          <w:trHeight w:val="25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F765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BE5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7B1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DA8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5D5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BD3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3706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9E5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920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A8AE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CD0A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CA7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AB78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E09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5A4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CE1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93E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FF6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D1D6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0</w:t>
            </w:r>
          </w:p>
        </w:tc>
      </w:tr>
      <w:tr w:rsidR="001554F7" w:rsidRPr="006C798E" w14:paraId="43513E89" w14:textId="77777777" w:rsidTr="001554F7">
        <w:trPr>
          <w:trHeight w:val="25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727A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562A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712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EF7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93F3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9936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6E7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3190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22B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1A0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6970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B5B2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367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6EE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08FA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4B1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9D5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6F9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BA8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0</w:t>
            </w:r>
          </w:p>
        </w:tc>
      </w:tr>
      <w:tr w:rsidR="001554F7" w:rsidRPr="006C798E" w14:paraId="0B736A46" w14:textId="77777777" w:rsidTr="001554F7">
        <w:trPr>
          <w:trHeight w:val="25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8F80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A106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286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3E0D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66DF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2D1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880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132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43AA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A6B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07F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F1B1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CE0B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656C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A984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F927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42F5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792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F0A9" w14:textId="77777777" w:rsidR="001554F7" w:rsidRPr="006C798E" w:rsidRDefault="001554F7" w:rsidP="001554F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6C798E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25.5</w:t>
            </w:r>
          </w:p>
        </w:tc>
      </w:tr>
    </w:tbl>
    <w:p w14:paraId="15C6A28A" w14:textId="77777777" w:rsidR="006C798E" w:rsidRDefault="006C798E" w:rsidP="006C798E">
      <w:pPr>
        <w:pStyle w:val="NormalWeb"/>
        <w:shd w:val="clear" w:color="auto" w:fill="FFFFFF"/>
        <w:spacing w:line="360" w:lineRule="auto"/>
        <w:rPr>
          <w:rFonts w:ascii="Segoe UI" w:hAnsi="Segoe UI" w:cs="Segoe UI"/>
          <w:color w:val="333333"/>
          <w:sz w:val="20"/>
          <w:szCs w:val="20"/>
        </w:rPr>
      </w:pPr>
    </w:p>
    <w:p w14:paraId="6CEE7B2E" w14:textId="068E224D" w:rsidR="006C798E" w:rsidRPr="006C798E" w:rsidRDefault="006C798E" w:rsidP="006C798E">
      <w:pPr>
        <w:pStyle w:val="NormalWeb"/>
        <w:shd w:val="clear" w:color="auto" w:fill="FFFFFF"/>
        <w:spacing w:line="360" w:lineRule="auto"/>
        <w:rPr>
          <w:rFonts w:ascii="Segoe UI" w:hAnsi="Segoe UI" w:cs="Segoe UI"/>
          <w:color w:val="333333"/>
          <w:sz w:val="27"/>
          <w:szCs w:val="27"/>
        </w:rPr>
      </w:pPr>
      <w:r w:rsidRPr="006C798E">
        <w:rPr>
          <w:rFonts w:ascii="Segoe UI" w:hAnsi="Segoe UI" w:cs="Segoe UI"/>
          <w:color w:val="333333"/>
          <w:sz w:val="20"/>
          <w:szCs w:val="20"/>
        </w:rPr>
        <w:t>*EBF is recommended for the first six months; therefore, we present only ABF from 7-12 months.</w:t>
      </w:r>
    </w:p>
    <w:p w14:paraId="1697710E" w14:textId="77777777" w:rsidR="006F1513" w:rsidRDefault="006F1513" w:rsidP="006F1513">
      <w:pPr>
        <w:rPr>
          <w:rFonts w:ascii="Segoe UI" w:hAnsi="Segoe UI" w:cs="Segoe UI"/>
          <w:b/>
          <w:bCs/>
          <w:color w:val="333333"/>
        </w:rPr>
      </w:pPr>
    </w:p>
    <w:p w14:paraId="781656A0" w14:textId="2D2DCEFE" w:rsidR="004A432F" w:rsidRPr="008953D0" w:rsidRDefault="004A432F" w:rsidP="008953D0">
      <w:pPr>
        <w:bidi w:val="0"/>
        <w:rPr>
          <w:rFonts w:ascii="Segoe UI" w:hAnsi="Segoe UI" w:cs="Segoe UI"/>
          <w:b/>
          <w:bCs/>
          <w:color w:val="333333"/>
        </w:rPr>
      </w:pPr>
    </w:p>
    <w:sectPr w:rsidR="004A432F" w:rsidRPr="008953D0" w:rsidSect="0076795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516B4"/>
    <w:multiLevelType w:val="multilevel"/>
    <w:tmpl w:val="5426C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A607EE"/>
    <w:multiLevelType w:val="multilevel"/>
    <w:tmpl w:val="4CEC8B50"/>
    <w:lvl w:ilvl="0">
      <w:start w:val="2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D526AD9"/>
    <w:multiLevelType w:val="multilevel"/>
    <w:tmpl w:val="9E4A1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AB10F4"/>
    <w:multiLevelType w:val="multilevel"/>
    <w:tmpl w:val="2D30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B06EC6"/>
    <w:multiLevelType w:val="multilevel"/>
    <w:tmpl w:val="FA483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8059694">
    <w:abstractNumId w:val="1"/>
  </w:num>
  <w:num w:numId="2" w16cid:durableId="874194341">
    <w:abstractNumId w:val="2"/>
  </w:num>
  <w:num w:numId="3" w16cid:durableId="1764300912">
    <w:abstractNumId w:val="4"/>
  </w:num>
  <w:num w:numId="4" w16cid:durableId="515996454">
    <w:abstractNumId w:val="0"/>
  </w:num>
  <w:num w:numId="5" w16cid:durableId="6464758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4F7"/>
    <w:rsid w:val="000442CB"/>
    <w:rsid w:val="000823B0"/>
    <w:rsid w:val="00116667"/>
    <w:rsid w:val="00151A3F"/>
    <w:rsid w:val="001554F7"/>
    <w:rsid w:val="002265F2"/>
    <w:rsid w:val="00343830"/>
    <w:rsid w:val="003C1651"/>
    <w:rsid w:val="00437235"/>
    <w:rsid w:val="004628C2"/>
    <w:rsid w:val="00484745"/>
    <w:rsid w:val="004A432F"/>
    <w:rsid w:val="00644479"/>
    <w:rsid w:val="006B286B"/>
    <w:rsid w:val="006C798E"/>
    <w:rsid w:val="006F1513"/>
    <w:rsid w:val="00766334"/>
    <w:rsid w:val="00767956"/>
    <w:rsid w:val="007E36CC"/>
    <w:rsid w:val="008145E3"/>
    <w:rsid w:val="00816350"/>
    <w:rsid w:val="008379DB"/>
    <w:rsid w:val="00841445"/>
    <w:rsid w:val="008953D0"/>
    <w:rsid w:val="009B55B2"/>
    <w:rsid w:val="009C50E7"/>
    <w:rsid w:val="00A17BB9"/>
    <w:rsid w:val="00AC2EA1"/>
    <w:rsid w:val="00BD3F4A"/>
    <w:rsid w:val="00CB294F"/>
    <w:rsid w:val="00F719AF"/>
    <w:rsid w:val="00FD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6897A"/>
  <w15:chartTrackingRefBased/>
  <w15:docId w15:val="{06BD71D8-5849-4BFF-A6AB-C2E6A26C0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link w:val="Heading2Char"/>
    <w:uiPriority w:val="9"/>
    <w:qFormat/>
    <w:rsid w:val="00CB294F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54F7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D2E0D"/>
    <w:pPr>
      <w:bidi w:val="0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B294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CB294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4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CB29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36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8776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4207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'ניס וסר</dc:creator>
  <cp:keywords/>
  <dc:description/>
  <cp:lastModifiedBy>vaser</cp:lastModifiedBy>
  <cp:revision>3</cp:revision>
  <dcterms:created xsi:type="dcterms:W3CDTF">2024-08-20T14:10:00Z</dcterms:created>
  <dcterms:modified xsi:type="dcterms:W3CDTF">2024-08-20T18:36:00Z</dcterms:modified>
</cp:coreProperties>
</file>